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D7E" w:rsidRDefault="0035013D">
      <w:r>
        <w:t>Description of Additional Supplementary Files</w:t>
      </w:r>
    </w:p>
    <w:p w:rsidR="0035013D" w:rsidRDefault="0035013D"/>
    <w:p w:rsidR="0035013D" w:rsidRDefault="0035013D">
      <w:r>
        <w:t>Title: Supplementary Data 1</w:t>
      </w:r>
    </w:p>
    <w:p w:rsidR="0035013D" w:rsidRDefault="0035013D">
      <w:r>
        <w:t>Description: T</w:t>
      </w:r>
      <w:r>
        <w:t>he coordination for all the structures involved in the computation</w:t>
      </w:r>
      <w:bookmarkStart w:id="0" w:name="_GoBack"/>
      <w:bookmarkEnd w:id="0"/>
      <w:r>
        <w:t>al calculations</w:t>
      </w:r>
    </w:p>
    <w:sectPr w:rsidR="00350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13D"/>
    <w:rsid w:val="0035013D"/>
    <w:rsid w:val="0070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73D18"/>
  <w15:chartTrackingRefBased/>
  <w15:docId w15:val="{E4AD755F-1D13-42B7-B2C6-1D23303CF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9T12:36:00Z</dcterms:created>
  <dcterms:modified xsi:type="dcterms:W3CDTF">2021-08-19T12:37:00Z</dcterms:modified>
</cp:coreProperties>
</file>